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23B" w:rsidRPr="00E01A2D" w:rsidRDefault="0083023B" w:rsidP="0083023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E01A2D">
        <w:rPr>
          <w:rFonts w:asciiTheme="majorBidi" w:hAnsiTheme="majorBidi" w:cstheme="majorBidi"/>
          <w:b/>
          <w:bCs/>
          <w:sz w:val="24"/>
          <w:szCs w:val="24"/>
        </w:rPr>
        <w:t xml:space="preserve"> Material and Methods</w:t>
      </w:r>
    </w:p>
    <w:p w:rsidR="0083023B" w:rsidRPr="00E01A2D" w:rsidRDefault="0083023B" w:rsidP="0083023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01A2D">
        <w:rPr>
          <w:rFonts w:asciiTheme="majorBidi" w:hAnsiTheme="majorBidi" w:cstheme="majorBidi"/>
          <w:b/>
          <w:bCs/>
          <w:sz w:val="24"/>
          <w:szCs w:val="24"/>
        </w:rPr>
        <w:t>Antibodies and reagents</w:t>
      </w:r>
    </w:p>
    <w:p w:rsidR="0083023B" w:rsidRPr="00E01A2D" w:rsidRDefault="0083023B" w:rsidP="0083023B">
      <w:pPr>
        <w:pStyle w:val="Heading3"/>
        <w:spacing w:line="480" w:lineRule="auto"/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</w:pPr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>The ULK1-pSer555 (5869), AMPK-</w:t>
      </w:r>
      <w:r w:rsidRPr="00E01A2D">
        <w:rPr>
          <w:rFonts w:cstheme="majorBidi"/>
          <w:b w:val="0"/>
          <w:bCs w:val="0"/>
          <w:sz w:val="24"/>
          <w:szCs w:val="24"/>
        </w:rPr>
        <w:t>α</w:t>
      </w:r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 xml:space="preserve"> (2532), AMPK-pThr172 (2531), ACC (3676), ACC-p</w:t>
      </w:r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 xml:space="preserve">Ser79 </w:t>
      </w:r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>(3661) and LC3</w:t>
      </w:r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 xml:space="preserve">B </w:t>
      </w:r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 xml:space="preserve">(2775) were purchased from Cell Signaling and the </w:t>
      </w:r>
      <w:r w:rsidRPr="00E01A2D">
        <w:rPr>
          <w:rFonts w:cstheme="majorBidi"/>
          <w:b w:val="0"/>
          <w:bCs w:val="0"/>
          <w:sz w:val="24"/>
          <w:szCs w:val="24"/>
        </w:rPr>
        <w:t>β</w:t>
      </w:r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>-</w:t>
      </w:r>
      <w:proofErr w:type="spellStart"/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>actin</w:t>
      </w:r>
      <w:proofErr w:type="spellEnd"/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 xml:space="preserve"> (AC74) </w:t>
      </w:r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 xml:space="preserve">antibody from Sigma-Aldrich. The following reagents were purchased from Sigma-Aldrich: AICAR, </w:t>
      </w:r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 xml:space="preserve">methyl </w:t>
      </w:r>
      <w:proofErr w:type="spellStart"/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>viologen</w:t>
      </w:r>
      <w:proofErr w:type="spellEnd"/>
      <w:r w:rsidRPr="00E01A2D">
        <w:rPr>
          <w:rFonts w:asciiTheme="majorBidi" w:hAnsiTheme="majorBidi" w:cstheme="majorBidi"/>
          <w:b w:val="0"/>
          <w:bCs w:val="0"/>
          <w:sz w:val="24"/>
          <w:szCs w:val="24"/>
          <w:lang w:val="en-CA"/>
        </w:rPr>
        <w:t xml:space="preserve"> dichloride hydrate </w:t>
      </w:r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>(</w:t>
      </w:r>
      <w:proofErr w:type="spellStart"/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>Paraquat</w:t>
      </w:r>
      <w:proofErr w:type="spellEnd"/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 xml:space="preserve">; PQ), </w:t>
      </w:r>
      <w:proofErr w:type="spellStart"/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>chloroquine</w:t>
      </w:r>
      <w:proofErr w:type="spellEnd"/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 xml:space="preserve"> (CQ), </w:t>
      </w:r>
      <w:proofErr w:type="spellStart"/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>Acridine</w:t>
      </w:r>
      <w:proofErr w:type="spellEnd"/>
      <w:r w:rsidRPr="00E01A2D">
        <w:rPr>
          <w:rFonts w:asciiTheme="majorBidi" w:hAnsiTheme="majorBidi" w:cstheme="majorBidi"/>
          <w:b w:val="0"/>
          <w:bCs w:val="0"/>
          <w:color w:val="000000"/>
          <w:sz w:val="24"/>
          <w:szCs w:val="24"/>
          <w:lang w:val="en-CA"/>
        </w:rPr>
        <w:t xml:space="preserve"> Orange. </w:t>
      </w:r>
    </w:p>
    <w:p w:rsidR="0083023B" w:rsidRPr="00E01A2D" w:rsidRDefault="0083023B" w:rsidP="0083023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01A2D">
        <w:rPr>
          <w:rFonts w:asciiTheme="majorBidi" w:hAnsiTheme="majorBidi" w:cstheme="majorBidi"/>
          <w:b/>
          <w:bCs/>
          <w:sz w:val="24"/>
          <w:szCs w:val="24"/>
        </w:rPr>
        <w:t xml:space="preserve">Electron microscopy </w:t>
      </w:r>
    </w:p>
    <w:p w:rsidR="0083023B" w:rsidRPr="00E01A2D" w:rsidRDefault="0083023B" w:rsidP="0083023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Transmission electron microscopy procedures were performed according to Hall et al., 1995 [122]. Briefly, synchronized L4 wild-type and </w:t>
      </w:r>
      <w:r w:rsidRPr="00E01A2D">
        <w:rPr>
          <w:rFonts w:asciiTheme="majorBidi" w:hAnsiTheme="majorBidi" w:cstheme="majorBidi"/>
          <w:i/>
          <w:iCs/>
          <w:sz w:val="24"/>
          <w:szCs w:val="24"/>
          <w:lang w:val="en-CA"/>
        </w:rPr>
        <w:t>flcn-1</w:t>
      </w:r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animals were separated in two groups and treated with M9 buffer or 50mM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paraquat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in M9 solution for 2 hours. After incubation, animals were washed three times with M9 buffer and plated on NGM plates allowing 30 minutes recovery. Animals were fixed at room temperature in 1% formaldehyde, 2.5%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glutaraldehyd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in 0.12 M sodium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cacodylat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buffer, at pH 7.4. Under a dissecting microscope, animals were cut open in a drop of the fix solution, allowing the fixative to penetrate. After 2 hours, animals were washed three times with 0.15M sodium-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cacodylat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buffer, at pH7.4.  Animals were then post-fixed on ice for one hour in 1% Osmium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tetroxid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, 0.5% potassium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ferrocyanid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in 0.12M sodium-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cacodylat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buffer, at pH 7.4. Following post-fixation, animals were rinsed three times with 0.15M sodium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cacodylat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(pH7.4) and three more times with 0.15 sodium acetate buffer (pH5.2), and then stained for 7 hours at 4</w:t>
      </w:r>
      <w:r w:rsidRPr="00E01A2D">
        <w:rPr>
          <w:rFonts w:asciiTheme="majorBidi" w:cstheme="majorBidi"/>
          <w:sz w:val="24"/>
          <w:szCs w:val="24"/>
          <w:lang w:val="en-CA"/>
        </w:rPr>
        <w:t>⁰</w:t>
      </w:r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C, with 1%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uranyl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acetate in 1M sodium acetate buffer (pH5.2).  Animals were then washed multiple times with 0.15M sodium acetate buffer and double distilled water, grouped, and embedded in 2%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agaros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in double distilled water.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Agaros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blocks were dehydrated with a series of increasing ethanol concentrations (30%, 50%, 70%, </w:t>
      </w:r>
      <w:r w:rsidRPr="00E01A2D">
        <w:rPr>
          <w:rFonts w:asciiTheme="majorBidi" w:hAnsiTheme="majorBidi" w:cstheme="majorBidi"/>
          <w:sz w:val="24"/>
          <w:szCs w:val="24"/>
          <w:lang w:val="en-CA"/>
        </w:rPr>
        <w:lastRenderedPageBreak/>
        <w:t>95%, and 100% ethanol) and then placed for 45 min in 100% propylene oxide. Blocks were gradually infiltrated with resin using 1:3, 1:1, and 3:1 resin/propylene oxide mixtures. Blocks were further incubated in 100% resin for several hours, then positioned in a flat embedding mold and incubated in the oven at 60</w:t>
      </w:r>
      <w:r w:rsidRPr="00E01A2D">
        <w:rPr>
          <w:rFonts w:asciiTheme="majorBidi" w:cstheme="majorBidi"/>
          <w:sz w:val="24"/>
          <w:szCs w:val="24"/>
          <w:lang w:val="en-CA"/>
        </w:rPr>
        <w:t>⁰</w:t>
      </w:r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C for more than 2 days. Thin sections were cut on an RMC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Powertome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XL (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Boeckler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Instruments) using a diamond knife (DDK) and collected on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Pioloform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-coated copper slot grids. Grids were post-stained with 4%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uranyl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acetate and lead citrate and viewed using a Philips CM10 electron microscope (FEI) equipped with a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Morada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digital camera (Olympus) and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iTEM</w:t>
      </w:r>
      <w:proofErr w:type="spellEnd"/>
      <w:r w:rsidRPr="00E01A2D">
        <w:rPr>
          <w:rFonts w:asciiTheme="majorBidi" w:hAnsiTheme="majorBidi" w:cstheme="majorBidi"/>
          <w:sz w:val="24"/>
          <w:szCs w:val="24"/>
          <w:lang w:val="en-CA"/>
        </w:rPr>
        <w:t xml:space="preserve"> software (Olympus SIS). For MEFs same protocol was used except that </w:t>
      </w:r>
      <w:proofErr w:type="spellStart"/>
      <w:r w:rsidRPr="00E01A2D">
        <w:rPr>
          <w:rFonts w:asciiTheme="majorBidi" w:hAnsiTheme="majorBidi" w:cstheme="majorBidi"/>
          <w:sz w:val="24"/>
          <w:szCs w:val="24"/>
          <w:lang w:val="en-CA"/>
        </w:rPr>
        <w:t>the</w:t>
      </w:r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>cells</w:t>
      </w:r>
      <w:proofErr w:type="spellEnd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 were plated in Lab-</w:t>
      </w:r>
      <w:proofErr w:type="spellStart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>Tek</w:t>
      </w:r>
      <w:proofErr w:type="spellEnd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 chamber Slide, washed with 0.1M sodium </w:t>
      </w:r>
      <w:proofErr w:type="spellStart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>Cacodylate</w:t>
      </w:r>
      <w:proofErr w:type="spellEnd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 three times the day after and fixed 2% </w:t>
      </w:r>
      <w:proofErr w:type="spellStart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>paraformaldehyde</w:t>
      </w:r>
      <w:proofErr w:type="spellEnd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 2.5% </w:t>
      </w:r>
      <w:proofErr w:type="spellStart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>glutaraldehyde</w:t>
      </w:r>
      <w:proofErr w:type="spellEnd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 in </w:t>
      </w:r>
      <w:proofErr w:type="spellStart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>cacodylate</w:t>
      </w:r>
      <w:proofErr w:type="spellEnd"/>
      <w:r w:rsidRPr="00E01A2D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 buffer. </w:t>
      </w:r>
    </w:p>
    <w:p w:rsidR="0083023B" w:rsidRPr="00E01A2D" w:rsidRDefault="0083023B" w:rsidP="0083023B">
      <w:pPr>
        <w:spacing w:line="48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lang w:val="en-CA"/>
        </w:rPr>
      </w:pPr>
      <w:r w:rsidRPr="00E01A2D">
        <w:rPr>
          <w:rFonts w:asciiTheme="majorBidi" w:hAnsiTheme="majorBidi" w:cstheme="majorBidi"/>
          <w:b/>
          <w:bCs/>
          <w:color w:val="000000"/>
          <w:sz w:val="24"/>
          <w:szCs w:val="24"/>
          <w:lang w:val="en-CA"/>
        </w:rPr>
        <w:t>LC-MS</w:t>
      </w:r>
    </w:p>
    <w:p w:rsidR="0083023B" w:rsidRPr="00E01A2D" w:rsidRDefault="0083023B" w:rsidP="0083023B">
      <w:pPr>
        <w:pStyle w:val="Heading3"/>
        <w:spacing w:line="480" w:lineRule="auto"/>
        <w:rPr>
          <w:rFonts w:asciiTheme="majorBidi" w:hAnsiTheme="majorBidi" w:cstheme="majorBidi"/>
          <w:b w:val="0"/>
          <w:sz w:val="24"/>
          <w:szCs w:val="24"/>
          <w:lang w:val="en-CA"/>
        </w:rPr>
      </w:pPr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Targeted metabolite analysis was performed on an Agilent 6430 triple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quadrupol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mass spectrometer equipped with a 1290 Infinity UPLC system (Agilent Technologies, Santa Clara, CA, USA). Sample temperature was maintained at 4°C while solvents and column temperatures were maintained at 10°C. Metabolites were separated using a 4.0μm, 2.1×100.0mm Cogent Diamond Hydride column (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MicroSolv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Technology Corporation, Eatontown, NJ, USA) operating at a flow rate of 0.4 ml/min and 5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μl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sample injections. Separation solvent “A” consisted of 15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mM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ammonium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format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in H</w:t>
      </w:r>
      <w:r w:rsidRPr="00E01A2D">
        <w:rPr>
          <w:rFonts w:asciiTheme="majorBidi" w:hAnsiTheme="majorBidi" w:cstheme="majorBidi"/>
          <w:b w:val="0"/>
          <w:sz w:val="24"/>
          <w:szCs w:val="24"/>
          <w:vertAlign w:val="subscript"/>
          <w:lang w:val="en-CA"/>
        </w:rPr>
        <w:t>2</w:t>
      </w:r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O, pH 5.8 and solvent “B” consisted of 15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mM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ammonium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format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in 85%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acetonitril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in 15% H</w:t>
      </w:r>
      <w:r w:rsidRPr="00E01A2D">
        <w:rPr>
          <w:rFonts w:asciiTheme="majorBidi" w:hAnsiTheme="majorBidi" w:cstheme="majorBidi"/>
          <w:b w:val="0"/>
          <w:sz w:val="24"/>
          <w:szCs w:val="24"/>
          <w:vertAlign w:val="subscript"/>
          <w:lang w:val="en-CA"/>
        </w:rPr>
        <w:t>2</w:t>
      </w:r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O, pH 5.8. Chromatography started with a 2 min hold at 97% B, followed by a 5 min gradient to 70% B, then washed for 3 min with 98% A, and re-equilibrated to starting conditions for 6 min. Separated metabolites were introduced to the mass spectrometer via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electrospray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ionization (ESI) operating in either positive or negative ionization </w:t>
      </w:r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lastRenderedPageBreak/>
        <w:t xml:space="preserve">mode and were analyzed by previously optimized multiple reaction monitoring (MRM).  Quantification was accomplished by comparing MRM peak areas to those from standard calibration curves using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MassHunter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Quantitiv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Analysis software (Agilent, Santa Clara, CA, USA). MRM transitions in negative ionization mode for quantifying and qualifying ions were 506.0 → 158.9 and 506.0 → 78.9 for ATP, 426.0 → 134 and 426.0 → 79 for ADP, 346.0 → 97 and 346.0 → 78.9 for AMP, 179.0 → 89.0 and 179 → 59 for glucose and 89 → 43.1 for lactate. MRM transitions in positive ionization mode were 212.0 → 90.1 and 212.0 → 114.1 for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phosphocreatin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 xml:space="preserve"> and 132.0 → 44.2 and 132.0 → 90.1 for </w:t>
      </w:r>
      <w:proofErr w:type="spellStart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creatine</w:t>
      </w:r>
      <w:proofErr w:type="spellEnd"/>
      <w:r w:rsidRPr="00E01A2D">
        <w:rPr>
          <w:rFonts w:asciiTheme="majorBidi" w:hAnsiTheme="majorBidi" w:cstheme="majorBidi"/>
          <w:b w:val="0"/>
          <w:sz w:val="24"/>
          <w:szCs w:val="24"/>
          <w:lang w:val="en-CA"/>
        </w:rPr>
        <w:t>. Gas temperature and flow were set at 350°C and 10 L/min. Nebulizer pressure was set at 50 psi and capillary voltage was +4000V.</w:t>
      </w:r>
      <w:bookmarkStart w:id="0" w:name="_GoBack"/>
      <w:bookmarkEnd w:id="0"/>
    </w:p>
    <w:p w:rsidR="00F27764" w:rsidRPr="0083023B" w:rsidRDefault="0083023B">
      <w:pPr>
        <w:rPr>
          <w:lang w:val="en-CA"/>
        </w:rPr>
      </w:pPr>
    </w:p>
    <w:sectPr w:rsidR="00F27764" w:rsidRPr="0083023B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3023B"/>
    <w:rsid w:val="00024060"/>
    <w:rsid w:val="004D53A3"/>
    <w:rsid w:val="004E4B6A"/>
    <w:rsid w:val="004F5761"/>
    <w:rsid w:val="0083023B"/>
    <w:rsid w:val="00F62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23B"/>
  </w:style>
  <w:style w:type="paragraph" w:styleId="Heading3">
    <w:name w:val="heading 3"/>
    <w:basedOn w:val="Normal"/>
    <w:link w:val="Heading3Char"/>
    <w:uiPriority w:val="9"/>
    <w:unhideWhenUsed/>
    <w:qFormat/>
    <w:rsid w:val="0083023B"/>
    <w:pPr>
      <w:spacing w:before="100" w:beforeAutospacing="1" w:after="100" w:afterAutospacing="1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3023B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4</Words>
  <Characters>3843</Characters>
  <Application>Microsoft Office Word</Application>
  <DocSecurity>0</DocSecurity>
  <Lines>32</Lines>
  <Paragraphs>9</Paragraphs>
  <ScaleCrop>false</ScaleCrop>
  <Company>Sony Electronics, Inc.</Company>
  <LinksUpToDate>false</LinksUpToDate>
  <CharactersWithSpaces>4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EP</cp:lastModifiedBy>
  <cp:revision>1</cp:revision>
  <dcterms:created xsi:type="dcterms:W3CDTF">2013-12-04T20:30:00Z</dcterms:created>
  <dcterms:modified xsi:type="dcterms:W3CDTF">2013-12-04T20:33:00Z</dcterms:modified>
</cp:coreProperties>
</file>